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B55" w:rsidRPr="00096436" w:rsidRDefault="00C86B55">
      <w:pPr>
        <w:rPr>
          <w:rFonts w:ascii="Times New Roman" w:hAnsi="Times New Roman" w:cs="Times New Roman"/>
          <w:b/>
          <w:sz w:val="24"/>
        </w:rPr>
      </w:pPr>
      <w:r w:rsidRPr="00096436">
        <w:rPr>
          <w:rFonts w:ascii="Times New Roman" w:hAnsi="Times New Roman" w:cs="Times New Roman"/>
          <w:b/>
          <w:sz w:val="24"/>
        </w:rPr>
        <w:t>Table S</w:t>
      </w:r>
      <w:r w:rsidR="002C6D81">
        <w:rPr>
          <w:rFonts w:ascii="Times New Roman" w:hAnsi="Times New Roman" w:cs="Times New Roman"/>
          <w:b/>
          <w:sz w:val="24"/>
        </w:rPr>
        <w:t>1</w:t>
      </w:r>
      <w:r w:rsidR="00AA681D" w:rsidRPr="00096436">
        <w:rPr>
          <w:rFonts w:ascii="Times New Roman" w:hAnsi="Times New Roman" w:cs="Times New Roman"/>
          <w:b/>
          <w:sz w:val="24"/>
        </w:rPr>
        <w:t>.</w:t>
      </w:r>
      <w:r w:rsidR="00A544FA" w:rsidRPr="00096436">
        <w:rPr>
          <w:rFonts w:ascii="Times New Roman" w:hAnsi="Times New Roman" w:cs="Times New Roman"/>
          <w:b/>
          <w:sz w:val="24"/>
        </w:rPr>
        <w:t xml:space="preserve"> </w:t>
      </w:r>
      <w:r w:rsidRPr="00096436">
        <w:rPr>
          <w:rFonts w:ascii="Times New Roman" w:hAnsi="Times New Roman" w:cs="Times New Roman"/>
          <w:b/>
          <w:sz w:val="24"/>
        </w:rPr>
        <w:t>Primer sequences used for quantitative real-time PCR.</w:t>
      </w:r>
    </w:p>
    <w:tbl>
      <w:tblPr>
        <w:tblW w:w="136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4"/>
        <w:gridCol w:w="3336"/>
        <w:gridCol w:w="3714"/>
        <w:gridCol w:w="3736"/>
      </w:tblGrid>
      <w:tr w:rsidR="00C86B55" w:rsidRPr="00096436" w:rsidTr="00B96FA7">
        <w:trPr>
          <w:trHeight w:val="381"/>
        </w:trPr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096436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096436" w:rsidRDefault="00C86B55" w:rsidP="001A6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Forward </w:t>
            </w:r>
            <w:r w:rsidR="001A605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</w:t>
            </w: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rimer </w:t>
            </w:r>
            <w:r w:rsidR="001A605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</w:t>
            </w: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equence (5’-3’) </w:t>
            </w: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096436" w:rsidRDefault="00C86B55" w:rsidP="001A6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Reverse </w:t>
            </w:r>
            <w:r w:rsidR="001A605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</w:t>
            </w: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rimer </w:t>
            </w:r>
            <w:r w:rsidR="001A605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</w:t>
            </w: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equence (5’-3’) 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096436" w:rsidRDefault="00C86B55" w:rsidP="001A6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Gene </w:t>
            </w:r>
            <w:r w:rsidR="001A605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</w:t>
            </w:r>
            <w:r w:rsidRPr="0009643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escription 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364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CAAGGACTCAAGAAA</w:t>
            </w:r>
          </w:p>
        </w:tc>
        <w:tc>
          <w:tcPr>
            <w:tcW w:w="3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GTTACAAACACCAC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,4-dienoyl-CoA reductase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0417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GGTCCAACTACGGT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AAATGGGCTCCTGT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uperoxide dismutase [Cu-Zn] 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128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GAAAGTGGGAGATT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AACAGGGCAATACAATAA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 protease inhibitor 7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139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ATACGTCCACCACCT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GTCTCATATTTCTCAATT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teine protease inhibitor 1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5289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GAGGAGGACAGACA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CTTCGCATCAACATG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oteinase inhibitor type-2 CEVI57 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1502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GGAGTGGTTTGCTG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CTCGGTCGGCGTTT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P carboxylase kinase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8407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TTCATCTACTACTTTA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AGGCATTTCTTTCA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 finger protein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062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AGTGTCCTCGTTGC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TTTGAACGCTTGCTT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F domain class transcription factor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2042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CCCACCTACAACGC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ACAACCTTCCAGCA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oenolpyruvate carboxykinase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064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GAAGCTCCCTGAT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ACCCGGTCTAAACG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tilisin inhibitor 1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622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CAAGTGAGACCGC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TGCTGCCATAGTT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815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CCAGCAGAAGCACAT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GCAGCACTTACCCAT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E inhibitor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0174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GCTGTAACAAGGT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ATTAGGCACAGGGA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factor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458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CCTAAGGAGATT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AGTGGAAGAGGAG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enylalanine ammonia-lyase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619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ATACTGGCGAAGAAGC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AACAATTCAGCACC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F transcription factor 5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263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GCCTTATTGAACA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TGAGATTAGAGCCACC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ic helix-loop-helix family protein</w:t>
            </w:r>
          </w:p>
        </w:tc>
      </w:tr>
      <w:tr w:rsidR="00C86B55" w:rsidRPr="00C86B55" w:rsidTr="00096436">
        <w:trPr>
          <w:trHeight w:val="276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GTGCTGACTTCGTCG</w:t>
            </w:r>
          </w:p>
        </w:tc>
        <w:tc>
          <w:tcPr>
            <w:tcW w:w="3714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GCTTGTATTCATTCTCG</w:t>
            </w:r>
          </w:p>
        </w:tc>
        <w:tc>
          <w:tcPr>
            <w:tcW w:w="3736" w:type="dxa"/>
            <w:shd w:val="clear" w:color="auto" w:fill="auto"/>
            <w:noWrap/>
            <w:vAlign w:val="center"/>
            <w:hideMark/>
          </w:tcPr>
          <w:p w:rsidR="00C86B55" w:rsidRPr="00C86B55" w:rsidRDefault="00C86B55" w:rsidP="000964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86B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ternal reference gene </w:t>
            </w:r>
          </w:p>
        </w:tc>
      </w:tr>
    </w:tbl>
    <w:p w:rsidR="004C0A8A" w:rsidRPr="00C86B55" w:rsidRDefault="004C0A8A" w:rsidP="004C0A8A">
      <w:pPr>
        <w:rPr>
          <w:rFonts w:hint="eastAsia"/>
        </w:rPr>
      </w:pPr>
      <w:bookmarkStart w:id="0" w:name="_GoBack"/>
      <w:bookmarkEnd w:id="0"/>
    </w:p>
    <w:sectPr w:rsidR="004C0A8A" w:rsidRPr="00C86B55" w:rsidSect="00C86B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15EE" w:rsidRDefault="002B15EE" w:rsidP="001219BD">
      <w:r>
        <w:separator/>
      </w:r>
    </w:p>
  </w:endnote>
  <w:endnote w:type="continuationSeparator" w:id="0">
    <w:p w:rsidR="002B15EE" w:rsidRDefault="002B15EE" w:rsidP="00121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15EE" w:rsidRDefault="002B15EE" w:rsidP="001219BD">
      <w:r>
        <w:separator/>
      </w:r>
    </w:p>
  </w:footnote>
  <w:footnote w:type="continuationSeparator" w:id="0">
    <w:p w:rsidR="002B15EE" w:rsidRDefault="002B15EE" w:rsidP="00121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B55"/>
    <w:rsid w:val="00074BB4"/>
    <w:rsid w:val="00096436"/>
    <w:rsid w:val="00107AD9"/>
    <w:rsid w:val="00117900"/>
    <w:rsid w:val="001219BD"/>
    <w:rsid w:val="00155927"/>
    <w:rsid w:val="001942CA"/>
    <w:rsid w:val="001A6055"/>
    <w:rsid w:val="001C0465"/>
    <w:rsid w:val="00231890"/>
    <w:rsid w:val="002B15EE"/>
    <w:rsid w:val="002C6D81"/>
    <w:rsid w:val="00404264"/>
    <w:rsid w:val="004457A9"/>
    <w:rsid w:val="00497309"/>
    <w:rsid w:val="004C0A8A"/>
    <w:rsid w:val="005420CA"/>
    <w:rsid w:val="005D4695"/>
    <w:rsid w:val="00782746"/>
    <w:rsid w:val="009D6601"/>
    <w:rsid w:val="00A544FA"/>
    <w:rsid w:val="00A87745"/>
    <w:rsid w:val="00A94885"/>
    <w:rsid w:val="00AA681D"/>
    <w:rsid w:val="00AA772D"/>
    <w:rsid w:val="00B744C5"/>
    <w:rsid w:val="00B96FA7"/>
    <w:rsid w:val="00B9720A"/>
    <w:rsid w:val="00C63E58"/>
    <w:rsid w:val="00C86B55"/>
    <w:rsid w:val="00CA492E"/>
    <w:rsid w:val="00D61324"/>
    <w:rsid w:val="00DD3640"/>
    <w:rsid w:val="00F16CA3"/>
    <w:rsid w:val="00F9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A4A92"/>
  <w15:chartTrackingRefBased/>
  <w15:docId w15:val="{22647249-44C6-4D6C-AC78-C6E74ABE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7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21</cp:revision>
  <dcterms:created xsi:type="dcterms:W3CDTF">2019-09-21T13:59:00Z</dcterms:created>
  <dcterms:modified xsi:type="dcterms:W3CDTF">2020-04-04T03:17:00Z</dcterms:modified>
</cp:coreProperties>
</file>